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11B90" w14:textId="13E038E9" w:rsidR="005E7056" w:rsidRPr="004319FA" w:rsidRDefault="00950EED" w:rsidP="00C91EF2">
      <w:pPr>
        <w:spacing w:before="100" w:beforeAutospacing="1" w:after="0" w:line="276" w:lineRule="auto"/>
        <w:ind w:firstLine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1 </w:t>
      </w:r>
      <w:r w:rsidR="005E7056" w:rsidRPr="004319FA">
        <w:rPr>
          <w:rFonts w:ascii="Calibri" w:hAnsi="Calibri" w:cs="Calibri"/>
          <w:b/>
          <w:bCs/>
          <w:color w:val="000000" w:themeColor="text1"/>
          <w:sz w:val="22"/>
          <w:szCs w:val="22"/>
        </w:rPr>
        <w:t>Table</w:t>
      </w:r>
      <w:r w:rsidR="00F41064" w:rsidRPr="00AC26C0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  <w:r w:rsidR="005E7056" w:rsidRPr="00AC26C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Survey-weighted logistic regression models of associations between fatalistic beliefs, information seeking, interpersonal communication, and depression screening after multiple imputation</w:t>
      </w:r>
      <w:r w:rsidR="00C91EF2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2"/>
        <w:tblW w:w="92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19"/>
        <w:gridCol w:w="1211"/>
        <w:gridCol w:w="331"/>
        <w:gridCol w:w="1590"/>
        <w:gridCol w:w="1208"/>
      </w:tblGrid>
      <w:tr w:rsidR="005E7056" w:rsidRPr="004319FA" w14:paraId="7046347B" w14:textId="77777777" w:rsidTr="00EE6F61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DB2A80" w14:textId="77777777" w:rsidR="005E7056" w:rsidRPr="005E7056" w:rsidRDefault="005E7056" w:rsidP="006C2054">
            <w:pPr>
              <w:spacing w:beforeAutospacing="1" w:afterAutospacing="1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A130B" w14:textId="77777777" w:rsidR="005E7056" w:rsidRPr="005E7056" w:rsidRDefault="005E7056" w:rsidP="006C2054">
            <w:pPr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verall sample</w:t>
            </w:r>
          </w:p>
          <w:p w14:paraId="6BB95CB8" w14:textId="77777777" w:rsidR="005E7056" w:rsidRPr="005E7056" w:rsidRDefault="005E7056" w:rsidP="006C2054">
            <w:pPr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6,826)</w:t>
            </w:r>
          </w:p>
        </w:tc>
        <w:tc>
          <w:tcPr>
            <w:tcW w:w="331" w:type="dxa"/>
            <w:tcBorders>
              <w:top w:val="single" w:sz="4" w:space="0" w:color="auto"/>
              <w:bottom w:val="nil"/>
            </w:tcBorders>
          </w:tcPr>
          <w:p w14:paraId="4126E2E0" w14:textId="77777777" w:rsidR="005E7056" w:rsidRPr="005E7056" w:rsidRDefault="005E7056" w:rsidP="002E65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A71BC" w14:textId="77777777" w:rsidR="005E7056" w:rsidRPr="005E7056" w:rsidRDefault="005E7056" w:rsidP="006C2054">
            <w:pPr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n-cancer adults</w:t>
            </w:r>
          </w:p>
          <w:p w14:paraId="564A0247" w14:textId="77777777" w:rsidR="005E7056" w:rsidRPr="005E7056" w:rsidRDefault="005E7056" w:rsidP="006C2054">
            <w:pPr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–</w:t>
            </w:r>
          </w:p>
        </w:tc>
      </w:tr>
      <w:tr w:rsidR="005E7056" w:rsidRPr="004319FA" w14:paraId="2D4B5D00" w14:textId="77777777" w:rsidTr="00EE6F61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505858F4" w14:textId="77777777" w:rsidR="005E7056" w:rsidRPr="005E7056" w:rsidRDefault="005E7056" w:rsidP="002E650B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85975A9" w14:textId="77777777" w:rsidR="005E7056" w:rsidRPr="005E7056" w:rsidRDefault="005E7056" w:rsidP="001D5BA6">
            <w:pPr>
              <w:spacing w:line="276" w:lineRule="auto"/>
              <w:ind w:firstLine="386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B03B93F" w14:textId="77777777" w:rsidR="005E7056" w:rsidRPr="005E7056" w:rsidRDefault="005E7056" w:rsidP="00465170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31" w:type="dxa"/>
            <w:tcBorders>
              <w:top w:val="nil"/>
              <w:bottom w:val="single" w:sz="4" w:space="0" w:color="auto"/>
            </w:tcBorders>
          </w:tcPr>
          <w:p w14:paraId="68E69275" w14:textId="77777777" w:rsidR="005E7056" w:rsidRPr="005E7056" w:rsidRDefault="005E7056" w:rsidP="0046517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08D73E8" w14:textId="77777777" w:rsidR="005E7056" w:rsidRPr="005E7056" w:rsidRDefault="005E7056" w:rsidP="001D5BA6">
            <w:pPr>
              <w:spacing w:line="276" w:lineRule="auto"/>
              <w:ind w:firstLine="442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DA49093" w14:textId="77777777" w:rsidR="005E7056" w:rsidRPr="005E7056" w:rsidRDefault="005E7056" w:rsidP="00465170">
            <w:pPr>
              <w:spacing w:line="276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E7056" w:rsidRPr="004319FA" w14:paraId="0C70E4F2" w14:textId="77777777" w:rsidTr="00EE6F61">
        <w:tc>
          <w:tcPr>
            <w:tcW w:w="3510" w:type="dxa"/>
            <w:tcBorders>
              <w:top w:val="single" w:sz="4" w:space="0" w:color="auto"/>
            </w:tcBorders>
          </w:tcPr>
          <w:p w14:paraId="3F3B9DBF" w14:textId="77777777" w:rsidR="005E7056" w:rsidRPr="005E7056" w:rsidRDefault="005E7056" w:rsidP="005E7056">
            <w:pPr>
              <w:ind w:firstLine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1) Cancer fatalism beliefs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D1F6C92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995021D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147F1417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A326C00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B663E4D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E7056" w:rsidRPr="004319FA" w14:paraId="51F25D8F" w14:textId="77777777" w:rsidTr="00EE6F61">
        <w:tc>
          <w:tcPr>
            <w:tcW w:w="3510" w:type="dxa"/>
          </w:tcPr>
          <w:p w14:paraId="620BCAA4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vention not possible</w:t>
            </w:r>
          </w:p>
        </w:tc>
        <w:tc>
          <w:tcPr>
            <w:tcW w:w="1419" w:type="dxa"/>
          </w:tcPr>
          <w:p w14:paraId="7969CE4A" w14:textId="17013E17" w:rsidR="005E7056" w:rsidRPr="005E7056" w:rsidRDefault="005E7056" w:rsidP="001D5BA6">
            <w:pPr>
              <w:ind w:right="-178"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</w:t>
            </w:r>
            <w:r w:rsidR="008E29C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  <w:r w:rsidR="003A1D6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11" w:type="dxa"/>
          </w:tcPr>
          <w:p w14:paraId="6B1BEF7B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6, 2.32)</w:t>
            </w:r>
          </w:p>
        </w:tc>
        <w:tc>
          <w:tcPr>
            <w:tcW w:w="331" w:type="dxa"/>
          </w:tcPr>
          <w:p w14:paraId="29BF329A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7050D99" w14:textId="25B7B2A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</w:t>
            </w:r>
            <w:r w:rsidR="008E29C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  <w:r w:rsidR="003A1D6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08" w:type="dxa"/>
          </w:tcPr>
          <w:p w14:paraId="07E75D49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4, 2.39)</w:t>
            </w:r>
          </w:p>
        </w:tc>
      </w:tr>
      <w:tr w:rsidR="005E7056" w:rsidRPr="004319FA" w14:paraId="409F130E" w14:textId="77777777" w:rsidTr="00EE6F61">
        <w:tc>
          <w:tcPr>
            <w:tcW w:w="3510" w:type="dxa"/>
          </w:tcPr>
          <w:p w14:paraId="59FC1EF3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rything causes cancer</w:t>
            </w:r>
          </w:p>
        </w:tc>
        <w:tc>
          <w:tcPr>
            <w:tcW w:w="1419" w:type="dxa"/>
          </w:tcPr>
          <w:p w14:paraId="383C2E9D" w14:textId="7F82C0B2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0</w:t>
            </w:r>
            <w:r w:rsidR="008E29C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11" w:type="dxa"/>
          </w:tcPr>
          <w:p w14:paraId="77D50ACF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8, 2.35)</w:t>
            </w:r>
          </w:p>
        </w:tc>
        <w:tc>
          <w:tcPr>
            <w:tcW w:w="331" w:type="dxa"/>
          </w:tcPr>
          <w:p w14:paraId="430C95DE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54DE4A6D" w14:textId="2183907F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7</w:t>
            </w:r>
            <w:r w:rsidR="008E29C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08" w:type="dxa"/>
          </w:tcPr>
          <w:p w14:paraId="6EDA1D33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0, 2.41)</w:t>
            </w:r>
          </w:p>
        </w:tc>
      </w:tr>
      <w:tr w:rsidR="005E7056" w:rsidRPr="004319FA" w14:paraId="6E54E6C8" w14:textId="77777777" w:rsidTr="00EE6F61">
        <w:tc>
          <w:tcPr>
            <w:tcW w:w="3510" w:type="dxa"/>
          </w:tcPr>
          <w:p w14:paraId="31AADEB9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cer automatically means death</w:t>
            </w:r>
          </w:p>
        </w:tc>
        <w:tc>
          <w:tcPr>
            <w:tcW w:w="1419" w:type="dxa"/>
          </w:tcPr>
          <w:p w14:paraId="032F227F" w14:textId="2A7C95DC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9</w:t>
            </w:r>
            <w:r w:rsidR="0053677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11" w:type="dxa"/>
          </w:tcPr>
          <w:p w14:paraId="424B19F5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8, 2.33)</w:t>
            </w:r>
          </w:p>
        </w:tc>
        <w:tc>
          <w:tcPr>
            <w:tcW w:w="331" w:type="dxa"/>
          </w:tcPr>
          <w:p w14:paraId="562FB235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7ED482CD" w14:textId="4A8354B8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7</w:t>
            </w:r>
            <w:r w:rsidR="00851EA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08" w:type="dxa"/>
          </w:tcPr>
          <w:p w14:paraId="39AAF3BA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32, 2.38)</w:t>
            </w:r>
          </w:p>
        </w:tc>
      </w:tr>
      <w:tr w:rsidR="005E7056" w:rsidRPr="004319FA" w14:paraId="60989951" w14:textId="77777777" w:rsidTr="00EE6F61">
        <w:tc>
          <w:tcPr>
            <w:tcW w:w="3510" w:type="dxa"/>
          </w:tcPr>
          <w:p w14:paraId="4A267A0C" w14:textId="77777777" w:rsidR="005E7056" w:rsidRPr="005E7056" w:rsidRDefault="005E7056" w:rsidP="005E7056">
            <w:pPr>
              <w:ind w:firstLine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2) Information seeking</w:t>
            </w:r>
          </w:p>
        </w:tc>
        <w:tc>
          <w:tcPr>
            <w:tcW w:w="1419" w:type="dxa"/>
          </w:tcPr>
          <w:p w14:paraId="4124EDB5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0C0204E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</w:tcPr>
          <w:p w14:paraId="25A42B3A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61B1036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</w:tcPr>
          <w:p w14:paraId="7749ADAC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E7056" w:rsidRPr="004319FA" w14:paraId="7B8B0C3F" w14:textId="77777777" w:rsidTr="00EE6F61">
        <w:tc>
          <w:tcPr>
            <w:tcW w:w="3510" w:type="dxa"/>
          </w:tcPr>
          <w:p w14:paraId="593E9F9A" w14:textId="77777777" w:rsidR="005E7056" w:rsidRPr="005E7056" w:rsidRDefault="005E7056" w:rsidP="005E7056">
            <w:pPr>
              <w:tabs>
                <w:tab w:val="left" w:pos="432"/>
              </w:tabs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ek cancer information</w:t>
            </w:r>
          </w:p>
        </w:tc>
        <w:tc>
          <w:tcPr>
            <w:tcW w:w="1419" w:type="dxa"/>
          </w:tcPr>
          <w:p w14:paraId="527DB55B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11" w:type="dxa"/>
          </w:tcPr>
          <w:p w14:paraId="3BA338CE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0, 1.42)</w:t>
            </w:r>
          </w:p>
        </w:tc>
        <w:tc>
          <w:tcPr>
            <w:tcW w:w="331" w:type="dxa"/>
          </w:tcPr>
          <w:p w14:paraId="7FC6FB04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F98D3E6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08" w:type="dxa"/>
          </w:tcPr>
          <w:p w14:paraId="7505D360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83, 1.47)</w:t>
            </w:r>
          </w:p>
        </w:tc>
      </w:tr>
      <w:tr w:rsidR="005E7056" w:rsidRPr="004319FA" w14:paraId="59E7709D" w14:textId="77777777" w:rsidTr="00EE6F61">
        <w:tc>
          <w:tcPr>
            <w:tcW w:w="3510" w:type="dxa"/>
          </w:tcPr>
          <w:p w14:paraId="2061CF30" w14:textId="77777777" w:rsidR="005E7056" w:rsidRPr="005E7056" w:rsidRDefault="005E7056" w:rsidP="005E7056">
            <w:pPr>
              <w:ind w:firstLine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3) Interpersonal communication</w:t>
            </w:r>
          </w:p>
        </w:tc>
        <w:tc>
          <w:tcPr>
            <w:tcW w:w="1419" w:type="dxa"/>
          </w:tcPr>
          <w:p w14:paraId="6356397B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DE803BD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</w:tcPr>
          <w:p w14:paraId="48E4649E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7CF4DE15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</w:tcPr>
          <w:p w14:paraId="58F8BFEB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E7056" w:rsidRPr="004319FA" w14:paraId="54D8F387" w14:textId="77777777" w:rsidTr="00EE6F61">
        <w:tc>
          <w:tcPr>
            <w:tcW w:w="3510" w:type="dxa"/>
          </w:tcPr>
          <w:p w14:paraId="1ED81380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lk to family/friends about health</w:t>
            </w:r>
          </w:p>
        </w:tc>
        <w:tc>
          <w:tcPr>
            <w:tcW w:w="1419" w:type="dxa"/>
          </w:tcPr>
          <w:p w14:paraId="6270CE85" w14:textId="2F64EC2A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1" w:type="dxa"/>
          </w:tcPr>
          <w:p w14:paraId="1CAFA6ED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9, 1.17)</w:t>
            </w:r>
          </w:p>
        </w:tc>
        <w:tc>
          <w:tcPr>
            <w:tcW w:w="331" w:type="dxa"/>
          </w:tcPr>
          <w:p w14:paraId="19A38713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3181A77D" w14:textId="4DC4CC0B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08" w:type="dxa"/>
          </w:tcPr>
          <w:p w14:paraId="56033A1B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0, 1.22)</w:t>
            </w:r>
          </w:p>
        </w:tc>
      </w:tr>
      <w:tr w:rsidR="005E7056" w:rsidRPr="004319FA" w14:paraId="1016E175" w14:textId="77777777" w:rsidTr="00EE6F61">
        <w:tc>
          <w:tcPr>
            <w:tcW w:w="3510" w:type="dxa"/>
          </w:tcPr>
          <w:p w14:paraId="22035417" w14:textId="77777777" w:rsidR="005E7056" w:rsidRPr="005E7056" w:rsidRDefault="005E7056" w:rsidP="005E7056">
            <w:pPr>
              <w:ind w:hanging="16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4) Interaction model</w:t>
            </w:r>
          </w:p>
        </w:tc>
        <w:tc>
          <w:tcPr>
            <w:tcW w:w="1419" w:type="dxa"/>
          </w:tcPr>
          <w:p w14:paraId="74BDCC38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05086B1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dxa"/>
          </w:tcPr>
          <w:p w14:paraId="1C4C0201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AF5A1B4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C4938DB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E7056" w:rsidRPr="004319FA" w14:paraId="7C25D079" w14:textId="77777777" w:rsidTr="00EE6F61">
        <w:tc>
          <w:tcPr>
            <w:tcW w:w="3510" w:type="dxa"/>
          </w:tcPr>
          <w:p w14:paraId="58D40C4F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vention not possible</w:t>
            </w:r>
          </w:p>
        </w:tc>
        <w:tc>
          <w:tcPr>
            <w:tcW w:w="1419" w:type="dxa"/>
          </w:tcPr>
          <w:p w14:paraId="59E9257D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211" w:type="dxa"/>
          </w:tcPr>
          <w:p w14:paraId="605010BD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7, 2.70)</w:t>
            </w:r>
          </w:p>
        </w:tc>
        <w:tc>
          <w:tcPr>
            <w:tcW w:w="331" w:type="dxa"/>
          </w:tcPr>
          <w:p w14:paraId="7A9F04D0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1889DD1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208" w:type="dxa"/>
          </w:tcPr>
          <w:p w14:paraId="311B3750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67, 2.92)</w:t>
            </w:r>
          </w:p>
        </w:tc>
      </w:tr>
      <w:tr w:rsidR="005E7056" w:rsidRPr="004319FA" w14:paraId="5D8D1BB9" w14:textId="77777777" w:rsidTr="00EE6F61">
        <w:tc>
          <w:tcPr>
            <w:tcW w:w="3510" w:type="dxa"/>
          </w:tcPr>
          <w:p w14:paraId="51BBBF0C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rything causes cancer</w:t>
            </w:r>
          </w:p>
        </w:tc>
        <w:tc>
          <w:tcPr>
            <w:tcW w:w="1419" w:type="dxa"/>
          </w:tcPr>
          <w:p w14:paraId="2A9D0A66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11" w:type="dxa"/>
          </w:tcPr>
          <w:p w14:paraId="65A4B921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8, 1.78)</w:t>
            </w:r>
          </w:p>
        </w:tc>
        <w:tc>
          <w:tcPr>
            <w:tcW w:w="331" w:type="dxa"/>
          </w:tcPr>
          <w:p w14:paraId="7B5F0B2A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083C44D8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08" w:type="dxa"/>
          </w:tcPr>
          <w:p w14:paraId="0B29CC3E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56, 1.88)</w:t>
            </w:r>
          </w:p>
        </w:tc>
      </w:tr>
      <w:tr w:rsidR="005E7056" w:rsidRPr="004319FA" w14:paraId="4FF1D8A3" w14:textId="77777777" w:rsidTr="00EE6F61">
        <w:tc>
          <w:tcPr>
            <w:tcW w:w="3510" w:type="dxa"/>
          </w:tcPr>
          <w:p w14:paraId="096D60B3" w14:textId="77777777" w:rsidR="005E7056" w:rsidRPr="005E7056" w:rsidRDefault="005E7056" w:rsidP="005E7056">
            <w:pPr>
              <w:ind w:firstLine="34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cer automatically means death</w:t>
            </w:r>
          </w:p>
        </w:tc>
        <w:tc>
          <w:tcPr>
            <w:tcW w:w="1419" w:type="dxa"/>
          </w:tcPr>
          <w:p w14:paraId="44237A5C" w14:textId="77777777" w:rsidR="005E7056" w:rsidRPr="005E7056" w:rsidRDefault="005E7056" w:rsidP="001D5BA6">
            <w:pPr>
              <w:ind w:firstLine="264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1" w:type="dxa"/>
          </w:tcPr>
          <w:p w14:paraId="2019F244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6, 1.66)</w:t>
            </w:r>
          </w:p>
        </w:tc>
        <w:tc>
          <w:tcPr>
            <w:tcW w:w="331" w:type="dxa"/>
          </w:tcPr>
          <w:p w14:paraId="1E6FE230" w14:textId="77777777" w:rsidR="005E7056" w:rsidRPr="005E7056" w:rsidRDefault="005E7056" w:rsidP="0046517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</w:tcPr>
          <w:p w14:paraId="454509DA" w14:textId="77777777" w:rsidR="005E7056" w:rsidRPr="005E7056" w:rsidRDefault="005E7056" w:rsidP="001D5BA6">
            <w:pPr>
              <w:ind w:firstLine="352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08" w:type="dxa"/>
          </w:tcPr>
          <w:p w14:paraId="0497D5CD" w14:textId="77777777" w:rsidR="005E7056" w:rsidRPr="005E7056" w:rsidRDefault="005E7056" w:rsidP="00465170">
            <w:pPr>
              <w:ind w:firstLine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E70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42, 1.64)</w:t>
            </w:r>
          </w:p>
        </w:tc>
      </w:tr>
    </w:tbl>
    <w:p w14:paraId="0C10C3C7" w14:textId="535370E7" w:rsidR="005E7056" w:rsidRDefault="005E7056" w:rsidP="005E7056">
      <w:pPr>
        <w:spacing w:after="0" w:line="276" w:lineRule="auto"/>
        <w:ind w:firstLine="0"/>
        <w:rPr>
          <w:rFonts w:ascii="Calibri" w:hAnsi="Calibri" w:cs="Calibri"/>
          <w:color w:val="000000" w:themeColor="text1"/>
          <w:sz w:val="18"/>
          <w:szCs w:val="18"/>
        </w:rPr>
      </w:pPr>
      <w:r w:rsidRPr="004319FA">
        <w:rPr>
          <w:rFonts w:ascii="Calibri" w:hAnsi="Calibri" w:cs="Calibri"/>
          <w:b/>
          <w:bCs/>
          <w:color w:val="000000" w:themeColor="text1"/>
          <w:sz w:val="18"/>
          <w:szCs w:val="18"/>
        </w:rPr>
        <w:t>Note</w:t>
      </w:r>
      <w:r w:rsidRPr="004319FA">
        <w:rPr>
          <w:rFonts w:ascii="Calibri" w:hAnsi="Calibri" w:cs="Calibri"/>
          <w:color w:val="000000" w:themeColor="text1"/>
          <w:sz w:val="18"/>
          <w:szCs w:val="18"/>
        </w:rPr>
        <w:t xml:space="preserve">. </w:t>
      </w:r>
      <w:r w:rsidRPr="0004268F">
        <w:rPr>
          <w:rFonts w:ascii="Calibri" w:hAnsi="Calibri" w:cs="Calibri"/>
          <w:color w:val="000000" w:themeColor="text1"/>
          <w:sz w:val="18"/>
          <w:szCs w:val="18"/>
        </w:rPr>
        <w:t>Models are survey-weighted logistic regressions</w:t>
      </w:r>
      <w:r w:rsidR="00966955" w:rsidRPr="00BC7BCF">
        <w:rPr>
          <w:rFonts w:ascii="Calibri" w:hAnsi="Calibri" w:cs="Calibri"/>
          <w:color w:val="000000" w:themeColor="text1"/>
          <w:sz w:val="18"/>
          <w:szCs w:val="18"/>
        </w:rPr>
        <w:t xml:space="preserve"> adjusted for age, sex assigned at birth, education, income, health insurance coverage, personal cancer history, and family cancer history</w:t>
      </w:r>
      <w:r w:rsidRPr="0004268F">
        <w:rPr>
          <w:rFonts w:ascii="Calibri" w:hAnsi="Calibri" w:cs="Calibri"/>
          <w:color w:val="000000" w:themeColor="text1"/>
          <w:sz w:val="18"/>
          <w:szCs w:val="18"/>
        </w:rPr>
        <w:t>. Results are pooled across 13 multiply imputed datasets.</w:t>
      </w:r>
    </w:p>
    <w:p w14:paraId="060794DF" w14:textId="4750167B" w:rsidR="00966955" w:rsidRDefault="00A00879" w:rsidP="00A00879">
      <w:pPr>
        <w:spacing w:after="0" w:line="276" w:lineRule="auto"/>
        <w:ind w:firstLine="0"/>
        <w:rPr>
          <w:rFonts w:ascii="Calibri" w:hAnsi="Calibri" w:cs="Calibri"/>
          <w:color w:val="000000" w:themeColor="text1"/>
          <w:sz w:val="18"/>
          <w:szCs w:val="18"/>
        </w:rPr>
      </w:pPr>
      <w:r w:rsidRPr="00BC7BCF">
        <w:rPr>
          <w:rFonts w:ascii="Calibri" w:hAnsi="Calibri" w:cs="Calibri"/>
          <w:color w:val="000000" w:themeColor="text1"/>
          <w:sz w:val="18"/>
          <w:szCs w:val="18"/>
        </w:rPr>
        <w:t xml:space="preserve">Each row represents a separate survey-weighted logistic regression model examining the association between the listed variable and depression screening status (PHQ-2 ≥ 3). Models incorporated person-level weights and jackknife replicate weights to account for the complex HINTS 7 sampling design. </w:t>
      </w:r>
    </w:p>
    <w:p w14:paraId="46973E61" w14:textId="1999547A" w:rsidR="00A00879" w:rsidRPr="00906C28" w:rsidRDefault="00A00879" w:rsidP="005E7056">
      <w:pPr>
        <w:spacing w:after="0" w:line="276" w:lineRule="auto"/>
        <w:ind w:firstLine="0"/>
        <w:rPr>
          <w:rFonts w:ascii="Calibri" w:hAnsi="Calibri" w:cs="Calibri"/>
          <w:color w:val="000000" w:themeColor="text1"/>
          <w:sz w:val="18"/>
          <w:szCs w:val="18"/>
        </w:rPr>
      </w:pPr>
      <w:r w:rsidRPr="000A097A">
        <w:rPr>
          <w:rFonts w:ascii="Calibri" w:hAnsi="Calibri" w:cs="Calibri"/>
          <w:color w:val="000000" w:themeColor="text1"/>
          <w:sz w:val="18"/>
          <w:szCs w:val="18"/>
        </w:rPr>
        <w:t>***</w:t>
      </w:r>
      <w:r w:rsidRPr="000A097A">
        <w:rPr>
          <w:rFonts w:ascii="Calibri" w:hAnsi="Calibri" w:cs="Calibri"/>
          <w:i/>
          <w:iCs/>
          <w:color w:val="000000" w:themeColor="text1"/>
          <w:sz w:val="18"/>
          <w:szCs w:val="18"/>
        </w:rPr>
        <w:t>p</w:t>
      </w:r>
      <w:r w:rsidRPr="000A097A">
        <w:rPr>
          <w:rFonts w:ascii="Calibri" w:hAnsi="Calibri" w:cs="Calibri"/>
          <w:color w:val="000000" w:themeColor="text1"/>
          <w:sz w:val="18"/>
          <w:szCs w:val="18"/>
        </w:rPr>
        <w:t>&lt;</w:t>
      </w:r>
      <w:r w:rsidR="00D33EB3">
        <w:rPr>
          <w:rFonts w:ascii="Calibri" w:hAnsi="Calibri" w:cs="Calibri"/>
          <w:color w:val="000000" w:themeColor="text1"/>
          <w:sz w:val="18"/>
          <w:szCs w:val="18"/>
        </w:rPr>
        <w:t>0</w:t>
      </w:r>
      <w:r w:rsidRPr="000A097A">
        <w:rPr>
          <w:rFonts w:ascii="Calibri" w:hAnsi="Calibri" w:cs="Calibri"/>
          <w:color w:val="000000" w:themeColor="text1"/>
          <w:sz w:val="18"/>
          <w:szCs w:val="18"/>
        </w:rPr>
        <w:t>.001</w:t>
      </w:r>
    </w:p>
    <w:p w14:paraId="660AFFEB" w14:textId="77777777" w:rsidR="005B6B0E" w:rsidRDefault="005B6B0E"/>
    <w:sectPr w:rsidR="005B6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0E"/>
    <w:rsid w:val="001D5BA6"/>
    <w:rsid w:val="002625D8"/>
    <w:rsid w:val="003A1D6C"/>
    <w:rsid w:val="00465170"/>
    <w:rsid w:val="00536777"/>
    <w:rsid w:val="005500AD"/>
    <w:rsid w:val="005647CD"/>
    <w:rsid w:val="005704BB"/>
    <w:rsid w:val="005B6B0E"/>
    <w:rsid w:val="005E7056"/>
    <w:rsid w:val="006C2054"/>
    <w:rsid w:val="00735B29"/>
    <w:rsid w:val="00843A23"/>
    <w:rsid w:val="00851EAB"/>
    <w:rsid w:val="008E29C2"/>
    <w:rsid w:val="00932DCD"/>
    <w:rsid w:val="00950EED"/>
    <w:rsid w:val="00966955"/>
    <w:rsid w:val="00A00879"/>
    <w:rsid w:val="00AC26C0"/>
    <w:rsid w:val="00C91EF2"/>
    <w:rsid w:val="00D147CA"/>
    <w:rsid w:val="00D33EB3"/>
    <w:rsid w:val="00EE6F61"/>
    <w:rsid w:val="00F4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C4AF8"/>
  <w15:chartTrackingRefBased/>
  <w15:docId w15:val="{25CDB8AB-43D3-C44D-9E5F-F51DE99E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056"/>
    <w:pPr>
      <w:spacing w:line="36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B0E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B0E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B0E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B0E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B0E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B0E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B0E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B0E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B0E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B0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B0E"/>
    <w:pPr>
      <w:numPr>
        <w:ilvl w:val="1"/>
      </w:numPr>
      <w:spacing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B0E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B0E"/>
    <w:pPr>
      <w:spacing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B0E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5E705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, Solomon</dc:creator>
  <cp:keywords/>
  <dc:description/>
  <cp:lastModifiedBy>Eshun, Solomon</cp:lastModifiedBy>
  <cp:revision>28</cp:revision>
  <dcterms:created xsi:type="dcterms:W3CDTF">2026-02-27T06:34:00Z</dcterms:created>
  <dcterms:modified xsi:type="dcterms:W3CDTF">2026-03-01T03:51:00Z</dcterms:modified>
</cp:coreProperties>
</file>